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071D" w14:textId="7C6789AC" w:rsidR="00B05B3C" w:rsidRDefault="00DD53E3" w:rsidP="00B05B3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930D6B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B05B3C">
        <w:rPr>
          <w:rFonts w:ascii="Arial" w:hAnsi="Arial" w:cs="Arial"/>
          <w:b/>
          <w:sz w:val="24"/>
          <w:szCs w:val="24"/>
        </w:rPr>
        <w:t>Strains</w:t>
      </w:r>
      <w:r w:rsidR="00243D7A">
        <w:rPr>
          <w:rFonts w:ascii="Arial" w:hAnsi="Arial" w:cs="Arial" w:hint="eastAsia"/>
          <w:b/>
          <w:sz w:val="24"/>
          <w:szCs w:val="24"/>
        </w:rPr>
        <w:t>,</w:t>
      </w:r>
      <w:r w:rsidR="00243D7A">
        <w:rPr>
          <w:rFonts w:ascii="Arial" w:hAnsi="Arial" w:cs="Arial"/>
          <w:b/>
          <w:sz w:val="24"/>
          <w:szCs w:val="24"/>
        </w:rPr>
        <w:t xml:space="preserve"> </w:t>
      </w:r>
      <w:r w:rsidR="00B05B3C">
        <w:rPr>
          <w:rFonts w:ascii="Arial" w:hAnsi="Arial" w:cs="Arial"/>
          <w:b/>
          <w:sz w:val="24"/>
          <w:szCs w:val="24"/>
        </w:rPr>
        <w:t xml:space="preserve">plasmids </w:t>
      </w:r>
      <w:r w:rsidR="00243D7A">
        <w:rPr>
          <w:rFonts w:ascii="Arial" w:hAnsi="Arial" w:cs="Arial"/>
          <w:b/>
          <w:sz w:val="24"/>
          <w:szCs w:val="24"/>
        </w:rPr>
        <w:t xml:space="preserve">and primers </w:t>
      </w:r>
      <w:r w:rsidR="00B05B3C">
        <w:rPr>
          <w:rFonts w:ascii="Arial" w:hAnsi="Arial" w:cs="Arial"/>
          <w:b/>
          <w:sz w:val="24"/>
          <w:szCs w:val="24"/>
        </w:rPr>
        <w:t>used in this study.</w:t>
      </w:r>
    </w:p>
    <w:p w14:paraId="6B4FA5AC" w14:textId="3790B4BC" w:rsidR="00D164EA" w:rsidRDefault="00D164EA" w:rsidP="00C41C48">
      <w:pPr>
        <w:pStyle w:val="1"/>
      </w:pPr>
      <w:r w:rsidRPr="00C41C48">
        <w:rPr>
          <w:rFonts w:ascii="Arial Black" w:hAnsi="Arial Black"/>
        </w:rPr>
        <w:t>Strains</w:t>
      </w:r>
    </w:p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2700"/>
        <w:gridCol w:w="4235"/>
      </w:tblGrid>
      <w:tr w:rsidR="0059621C" w:rsidRPr="0059621C" w14:paraId="242451BB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FD27D2" w14:textId="2B18DD91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 xml:space="preserve">Strain </w:t>
            </w:r>
            <w:r w:rsidR="00DD53E3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N</w:t>
            </w:r>
            <w:r w:rsidR="00DD53E3"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am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EED520A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Background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715705" w14:textId="77777777" w:rsidR="00B05B3C" w:rsidRPr="00B05B3C" w:rsidRDefault="00B05B3C" w:rsidP="005F3A74">
            <w:pPr>
              <w:pStyle w:val="1"/>
            </w:pPr>
            <w:r w:rsidRPr="00B05B3C">
              <w:t>Genotype</w:t>
            </w:r>
          </w:p>
        </w:tc>
      </w:tr>
      <w:tr w:rsidR="0059621C" w:rsidRPr="0059621C" w14:paraId="6B259F3A" w14:textId="77777777" w:rsidTr="005F3A74">
        <w:trPr>
          <w:trHeight w:val="413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60309A" w14:textId="79B0B351" w:rsidR="00B05B3C" w:rsidRPr="00B05B3C" w:rsidRDefault="00DD53E3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354A3B" w14:textId="61CE3062" w:rsidR="00B05B3C" w:rsidRPr="00254B4B" w:rsidRDefault="00254B4B" w:rsidP="00B05B3C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254B4B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Cryptococcus. neoformans var. neoformans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6D7B73" w14:textId="7A65B844" w:rsidR="00B05B3C" w:rsidRPr="00B05B3C" w:rsidRDefault="00254B4B" w:rsidP="00B05B3C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proofErr w:type="gramStart"/>
            <w:r>
              <w:rPr>
                <w:rFonts w:ascii="Arial" w:eastAsia="Times New Roman" w:hAnsi="Arial" w:cs="Arial"/>
                <w:sz w:val="21"/>
                <w:szCs w:val="21"/>
              </w:rPr>
              <w:t>Wild-type</w:t>
            </w:r>
            <w:proofErr w:type="gramEnd"/>
          </w:p>
        </w:tc>
      </w:tr>
      <w:tr w:rsidR="00254B4B" w:rsidRPr="0059621C" w14:paraId="37D8CC94" w14:textId="77777777" w:rsidTr="005F3A74">
        <w:trPr>
          <w:trHeight w:val="413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90A544" w14:textId="7342AE53" w:rsidR="00254B4B" w:rsidRDefault="00254B4B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H99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02100A3" w14:textId="3CBBADB0" w:rsidR="00254B4B" w:rsidRPr="00254B4B" w:rsidRDefault="00254B4B" w:rsidP="00B05B3C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</w:pPr>
            <w:r w:rsidRPr="00254B4B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Cryptococcus. neoformans </w:t>
            </w:r>
            <w:r w:rsidR="00BE7EBD" w:rsidRPr="00BE7EBD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var. </w:t>
            </w:r>
            <w:proofErr w:type="spellStart"/>
            <w:r w:rsidR="00BE7EBD" w:rsidRPr="00BE7EBD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grubii</w:t>
            </w:r>
            <w:proofErr w:type="spellEnd"/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D224C60" w14:textId="53CDF20F" w:rsidR="00254B4B" w:rsidRDefault="00F1034C" w:rsidP="00B05B3C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sz w:val="21"/>
                <w:szCs w:val="21"/>
              </w:rPr>
              <w:t xml:space="preserve">Wild-type, </w:t>
            </w:r>
            <w:r w:rsidRPr="00F1034C">
              <w:rPr>
                <w:rFonts w:ascii="Arial" w:eastAsia="Times New Roman" w:hAnsi="Arial" w:cs="Arial"/>
                <w:sz w:val="21"/>
                <w:szCs w:val="21"/>
              </w:rPr>
              <w:t xml:space="preserve">Clinical </w:t>
            </w:r>
            <w:r w:rsidRPr="00F1034C">
              <w:rPr>
                <w:rFonts w:ascii="Arial" w:eastAsia="Times New Roman" w:hAnsi="Arial" w:cs="Arial" w:hint="eastAsia"/>
                <w:sz w:val="21"/>
                <w:szCs w:val="21"/>
              </w:rPr>
              <w:t>isolate</w:t>
            </w:r>
          </w:p>
        </w:tc>
      </w:tr>
      <w:tr w:rsidR="0059621C" w:rsidRPr="0059621C" w14:paraId="07BB17E4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1DD9A8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38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D33BC67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CF8200" w14:textId="555AC112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="00F1034C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DMC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Pr="00F1034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DMC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mCherry-</w:t>
            </w:r>
            <w:r w:rsidR="00F1034C">
              <w:rPr>
                <w:rFonts w:ascii="Arial" w:eastAsia="等线" w:hAnsi="Arial" w:cs="Arial"/>
                <w:color w:val="000000"/>
                <w:sz w:val="21"/>
                <w:szCs w:val="21"/>
              </w:rPr>
              <w:t>HYG</w:t>
            </w:r>
          </w:p>
        </w:tc>
      </w:tr>
      <w:tr w:rsidR="0059621C" w:rsidRPr="0059621C" w14:paraId="29587027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9029CC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A031C7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A281C0" w14:textId="68FDE8CF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="00A77E64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="00A77E64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35C71FB9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D353FF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58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4A3096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36A0E3" w14:textId="6FD94D2D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="00D072B7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="00D072B7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651284F3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18CE54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62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9B0495A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FADD8E" w14:textId="7E729A79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</w:t>
            </w:r>
            <w:proofErr w:type="spellEnd"/>
            <w:r w:rsidR="00901A41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r w:rsidR="00901A41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73B8DD4F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833B7E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62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F8E02C0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0C5F83" w14:textId="0D9D202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</w:t>
            </w:r>
            <w:proofErr w:type="spellEnd"/>
            <w:r w:rsidR="00901A41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r w:rsidR="00901A41">
              <w:rPr>
                <w:rFonts w:ascii="Arial" w:eastAsia="等线" w:hAnsi="Arial" w:cs="Arial"/>
                <w:color w:val="000000"/>
                <w:sz w:val="21"/>
                <w:szCs w:val="21"/>
              </w:rPr>
              <w:t>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6BC66F67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0F0CCC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1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6AB391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7AA20" w14:textId="5FE725F3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0042D7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</w:t>
            </w:r>
            <w:r w:rsidR="00901A41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P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GCN5</w:t>
            </w:r>
            <w:r w:rsidR="00901A41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901A41"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01E8D4F8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ACC432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2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EF7CB8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906E6B" w14:textId="41A7B471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</w:t>
            </w:r>
            <w:r w:rsidR="000C0CF5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P</w:t>
            </w:r>
            <w:r w:rsidR="000C0CF5" w:rsidRPr="00267976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GCN5</w:t>
            </w:r>
            <w:r w:rsidR="000C0CF5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="000C0CF5"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1866DD35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3ED641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64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1AE633D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221405" w14:textId="59C232BC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 P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10B8D0A5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41087B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68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EF2271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08EEAB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 P</w:t>
            </w:r>
            <w:r w:rsidRPr="005F3A74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perscript"/>
              </w:rPr>
              <w:t>E526Q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5B80B68B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290F1A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68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B352506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DA2315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 P</w:t>
            </w:r>
            <w:r w:rsidRPr="005F3A74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perscript"/>
              </w:rPr>
              <w:t>E526Q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6F7A25C6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E7CB22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69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68D2FC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389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72DC4C" w14:textId="35FE635D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gram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,</w:t>
            </w:r>
            <w:r w:rsidR="000C0CF5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5F3A74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DMC</w:t>
            </w:r>
            <w:proofErr w:type="gramEnd"/>
            <w:r w:rsidRPr="005F3A74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DMC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-mCherry-hyg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AT</w:t>
            </w:r>
          </w:p>
        </w:tc>
      </w:tr>
      <w:tr w:rsidR="0059621C" w:rsidRPr="0059621C" w14:paraId="231A9B66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0818C9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DABBA9A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2268C8" w14:textId="7B6C4F9E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spt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0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441FA1CF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C84A42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1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4D59446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A63A84" w14:textId="053756DD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spt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0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2FA2DBDF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8F6376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1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E75080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0825E8" w14:textId="370C1681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tt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09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4529AF9D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D9C265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1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E036200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D37483" w14:textId="65C831DF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rtt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09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62ED5114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42F4B2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3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B248A1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98F4A0" w14:textId="4C2E1E23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elp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3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1C833C5C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4C4A84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4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D387D7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0F0D6F" w14:textId="204714A9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elp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3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586A3F5B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AF5183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5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DD7025A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8228F5" w14:textId="61F0591B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hat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182E3AE9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0D65BD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5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0050224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2FE9EF" w14:textId="5C97461C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hat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1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0E67B55A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96C241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6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2A707A2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DCD1C2" w14:textId="32699031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mst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2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28987FB6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A5082D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6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5376EF4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A860DA" w14:textId="16CD707C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sas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3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4E02F95A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682DF9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85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B8A6E4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E72F00" w14:textId="6260FFDD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sas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3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7F4EA9D8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24D02E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9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653506D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4125AA" w14:textId="3E44B1AE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ubp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8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285671C5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D6C16D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9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C7331C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00A211" w14:textId="6C61255E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ubp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8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597B1B2E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575555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9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714B4A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620C34" w14:textId="65E37A16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ada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3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4BB41D9F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CE89F4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79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88F321B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81EED5" w14:textId="62CF9068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ada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3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7B1FE0BC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E13819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8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6320107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5E6399" w14:textId="4FE3CDA2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ubp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8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5BB041F6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FD8BC1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80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E71D8A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L280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651A56" w14:textId="7154903F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,</w:t>
            </w:r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ubp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8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499032D4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DF69B7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85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CE741CE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H99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D4821B" w14:textId="201FC7A0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</w:t>
            </w:r>
            <w:proofErr w:type="spellEnd"/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24514DB0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FAD3DF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85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9ED839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H99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D9BDC1" w14:textId="13B1FEB6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</w:t>
            </w:r>
            <w:proofErr w:type="spellEnd"/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="000C0CF5"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</w:t>
            </w:r>
          </w:p>
        </w:tc>
      </w:tr>
      <w:tr w:rsidR="0059621C" w:rsidRPr="0059621C" w14:paraId="43FE8811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1E11BB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107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29B26FF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H99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33EC56" w14:textId="2E854BBC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:NEO</w:t>
            </w:r>
            <w:proofErr w:type="gramEnd"/>
          </w:p>
        </w:tc>
      </w:tr>
      <w:tr w:rsidR="0059621C" w:rsidRPr="0059621C" w14:paraId="5894DDA4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B6D270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lastRenderedPageBreak/>
              <w:t>XP107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EB3D97E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H99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ABA990" w14:textId="4AB726F1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="004A098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:NEO</w:t>
            </w:r>
            <w:proofErr w:type="gramEnd"/>
          </w:p>
        </w:tc>
      </w:tr>
      <w:tr w:rsidR="0059621C" w:rsidRPr="0059621C" w14:paraId="131F2A33" w14:textId="77777777" w:rsidTr="005F3A74">
        <w:trPr>
          <w:trHeight w:val="280"/>
        </w:trPr>
        <w:tc>
          <w:tcPr>
            <w:tcW w:w="15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07BEBC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90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E2D0A30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423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ECAFC1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 P</w:t>
            </w:r>
            <w:r w:rsidRPr="005F3A74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 Light" w:hAnsi="Arial" w:cs="Arial"/>
                <w:color w:val="000000"/>
                <w:sz w:val="21"/>
                <w:szCs w:val="21"/>
                <w:vertAlign w:val="superscript"/>
              </w:rPr>
              <w:t>Δ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perscript"/>
              </w:rPr>
              <w:t>N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4961A1D4" w14:textId="77777777" w:rsidTr="005F3A74">
        <w:trPr>
          <w:trHeight w:val="280"/>
        </w:trPr>
        <w:tc>
          <w:tcPr>
            <w:tcW w:w="15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AB04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XP906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782E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P585</w:t>
            </w:r>
          </w:p>
        </w:tc>
        <w:tc>
          <w:tcPr>
            <w:tcW w:w="423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55FC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alpha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, 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</w:t>
            </w:r>
            <w:proofErr w:type="gramStart"/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::</w:t>
            </w:r>
            <w:proofErr w:type="gram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NEO, P</w:t>
            </w:r>
            <w:r w:rsidRPr="005F3A74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5F3A74">
              <w:rPr>
                <w:rFonts w:ascii="Arial" w:eastAsia="等线" w:hAnsi="Arial" w:cs="Arial"/>
                <w:color w:val="000000"/>
                <w:sz w:val="21"/>
                <w:szCs w:val="21"/>
                <w:vertAlign w:val="superscript"/>
              </w:rPr>
              <w:t>ΔN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3D5B69" w:rsidRPr="0059621C" w14:paraId="31746B94" w14:textId="77777777" w:rsidTr="005F3A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2"/>
        </w:trPr>
        <w:tc>
          <w:tcPr>
            <w:tcW w:w="8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18692" w14:textId="5B6AB89A" w:rsidR="003D5B69" w:rsidRPr="00737208" w:rsidRDefault="001D309F" w:rsidP="005F3A74">
            <w:pPr>
              <w:pStyle w:val="1"/>
              <w:rPr>
                <w:rFonts w:ascii="Arial Black" w:hAnsi="Arial Black"/>
              </w:rPr>
            </w:pPr>
            <w:r w:rsidRPr="00737208">
              <w:rPr>
                <w:rFonts w:ascii="Arial Black" w:hAnsi="Arial Black"/>
              </w:rPr>
              <w:t>Plasmids</w:t>
            </w:r>
          </w:p>
        </w:tc>
      </w:tr>
      <w:tr w:rsidR="0059621C" w:rsidRPr="0059621C" w14:paraId="32D4E769" w14:textId="77777777" w:rsidTr="005F3A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4D27" w14:textId="149376E0" w:rsidR="00B05B3C" w:rsidRPr="00B05B3C" w:rsidRDefault="003D5B69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Plasmid na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A012" w14:textId="060AC67A" w:rsidR="00B05B3C" w:rsidRPr="00B05B3C" w:rsidRDefault="0053468A" w:rsidP="00B05B3C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B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ackbon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9047" w14:textId="3B75B1F0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9621C" w:rsidRPr="0059621C" w14:paraId="5F7A1517" w14:textId="77777777" w:rsidTr="005F3A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651D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EP5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C555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XL1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FF69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B05B3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16973EB0" w14:textId="77777777" w:rsidTr="005F3A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0B2A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EP5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351C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XL1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2766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B05B3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vertAlign w:val="superscript"/>
              </w:rPr>
              <w:t>E526Q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57C741D3" w14:textId="77777777" w:rsidTr="005F3A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961E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EP5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CEDE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XL1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0FE9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  <w:r w:rsidRPr="00B05B3C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  <w:tr w:rsidR="0059621C" w:rsidRPr="0059621C" w14:paraId="517F97DA" w14:textId="77777777" w:rsidTr="005F3A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0FE0" w14:textId="77777777" w:rsidR="00B05B3C" w:rsidRPr="00B05B3C" w:rsidRDefault="00B05B3C" w:rsidP="005F3A7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EP8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BE26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XL1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6D02" w14:textId="77777777" w:rsidR="00B05B3C" w:rsidRPr="00B05B3C" w:rsidRDefault="00B05B3C" w:rsidP="00B05B3C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GPD1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EGFP-</w:t>
            </w:r>
            <w:r w:rsidRPr="005F3A74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perscript"/>
              </w:rPr>
              <w:t>ΔN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-HYG</w:t>
            </w:r>
          </w:p>
        </w:tc>
      </w:tr>
    </w:tbl>
    <w:p w14:paraId="5C80D1F4" w14:textId="77777777" w:rsidR="005F3A74" w:rsidRDefault="005F3A74"/>
    <w:p w14:paraId="446F8FAD" w14:textId="2F52FBDF" w:rsidR="006A32DD" w:rsidRPr="0053468A" w:rsidRDefault="005F3A74" w:rsidP="0053468A">
      <w:pPr>
        <w:pStyle w:val="2"/>
        <w:rPr>
          <w:rFonts w:cs="Arial"/>
          <w:sz w:val="18"/>
          <w:szCs w:val="18"/>
        </w:rPr>
      </w:pPr>
      <w:r w:rsidRPr="0053468A">
        <w:t>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9"/>
        <w:gridCol w:w="1188"/>
        <w:gridCol w:w="5039"/>
      </w:tblGrid>
      <w:tr w:rsidR="005F3A74" w:rsidRPr="0059621C" w14:paraId="59467B5C" w14:textId="77777777" w:rsidTr="0053468A">
        <w:trPr>
          <w:trHeight w:val="28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993E" w14:textId="64CE898D" w:rsidR="005F3A74" w:rsidRPr="00B05B3C" w:rsidRDefault="0053468A" w:rsidP="009B7136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A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</w:rPr>
              <w:t>nno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94B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55B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Sequence</w:t>
            </w:r>
          </w:p>
        </w:tc>
      </w:tr>
      <w:tr w:rsidR="005F3A74" w:rsidRPr="0059621C" w14:paraId="7B986689" w14:textId="77777777" w:rsidTr="0053468A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4F43" w14:textId="39A8B9A0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GCN5 deletion (for XL28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AB2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8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0F0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TTCCCGCATGATCTCGTTT</w:t>
            </w:r>
          </w:p>
        </w:tc>
      </w:tr>
      <w:tr w:rsidR="005F3A74" w:rsidRPr="0059621C" w14:paraId="4CBC84AE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996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D4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8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093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GATGGCATTATAACCAATGCGTC</w:t>
            </w:r>
          </w:p>
        </w:tc>
      </w:tr>
      <w:tr w:rsidR="005F3A74" w:rsidRPr="0059621C" w14:paraId="08F70453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F12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859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85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C7A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CAAGTCTGAACGCTCACTTCG</w:t>
            </w:r>
          </w:p>
        </w:tc>
      </w:tr>
      <w:tr w:rsidR="005F3A74" w:rsidRPr="000565E8" w14:paraId="3B4823D9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8F8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5B2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8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CB1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CCGCAACTACCGGCTGGTTTA</w:t>
            </w:r>
          </w:p>
        </w:tc>
      </w:tr>
      <w:tr w:rsidR="005F3A74" w:rsidRPr="0059621C" w14:paraId="369B58EB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044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572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8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964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TCCAGCCAGCCAAAGATGC</w:t>
            </w:r>
          </w:p>
        </w:tc>
      </w:tr>
      <w:tr w:rsidR="005F3A74" w:rsidRPr="0059621C" w14:paraId="41915DD2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068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B2F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8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C23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GAGAAGGATTTGGACGATT</w:t>
            </w:r>
          </w:p>
        </w:tc>
      </w:tr>
      <w:tr w:rsidR="005F3A74" w:rsidRPr="0059621C" w14:paraId="15100A87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10B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04A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8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B7F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atttcgactgcccctcctAACAGTATACCCTGCCGGTG</w:t>
            </w:r>
            <w:proofErr w:type="spellEnd"/>
          </w:p>
        </w:tc>
      </w:tr>
      <w:tr w:rsidR="005F3A74" w:rsidRPr="0059621C" w14:paraId="0E8509AB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97B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039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9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EBC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gaggggcagtcgaaatttGTTTTAGAGCTAGAAATAGCAAGTT</w:t>
            </w:r>
            <w:proofErr w:type="spellEnd"/>
          </w:p>
        </w:tc>
      </w:tr>
      <w:tr w:rsidR="005F3A74" w:rsidRPr="0059621C" w14:paraId="3425EC03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91B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GCN5 deletion (for H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832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4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441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AACATGAAGAGGGACTGAC</w:t>
            </w:r>
          </w:p>
        </w:tc>
      </w:tr>
      <w:tr w:rsidR="005F3A74" w:rsidRPr="0059621C" w14:paraId="44A29B6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EC8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F52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4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812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GCCTTCAACTAGCTCCATC</w:t>
            </w:r>
          </w:p>
        </w:tc>
      </w:tr>
      <w:tr w:rsidR="005F3A74" w:rsidRPr="0059621C" w14:paraId="78895912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822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F3C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4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CCF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GAAAGCAACCTGTTCGCTACG</w:t>
            </w:r>
          </w:p>
        </w:tc>
      </w:tr>
      <w:tr w:rsidR="005F3A74" w:rsidRPr="0059621C" w14:paraId="183477A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FCB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543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5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C53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GATATGACCTTAGGGTTTGATTTG</w:t>
            </w:r>
          </w:p>
        </w:tc>
      </w:tr>
      <w:tr w:rsidR="005F3A74" w:rsidRPr="0059621C" w14:paraId="4DA30E49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A6E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B5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5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7C9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AGGAGACCTTGAACCCACC</w:t>
            </w:r>
          </w:p>
        </w:tc>
      </w:tr>
      <w:tr w:rsidR="005F3A74" w:rsidRPr="0059621C" w14:paraId="119EF20C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DC2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025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5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773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GTGCCTATGAGCGATACAG</w:t>
            </w:r>
          </w:p>
        </w:tc>
      </w:tr>
      <w:tr w:rsidR="005F3A74" w:rsidRPr="0059621C" w14:paraId="2E442543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612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976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5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A89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tttcgactgccccttctcAACAGTATACCCTGCCGGTG</w:t>
            </w:r>
            <w:proofErr w:type="spellEnd"/>
          </w:p>
        </w:tc>
      </w:tr>
      <w:tr w:rsidR="005F3A74" w:rsidRPr="0059621C" w14:paraId="0C9F8AE2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399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C6F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5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2C3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agaaggggcagtcgaaattGTTTTAGAGCTAGAAATAGCAAGTT</w:t>
            </w:r>
            <w:proofErr w:type="spellEnd"/>
          </w:p>
        </w:tc>
      </w:tr>
      <w:tr w:rsidR="005F3A74" w:rsidRPr="0059621C" w14:paraId="26C5C87B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C37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SPT10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6B0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5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80E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GTCAGCCATCTAACGTCTC</w:t>
            </w:r>
          </w:p>
        </w:tc>
      </w:tr>
      <w:tr w:rsidR="005F3A74" w:rsidRPr="0059621C" w14:paraId="216FC83F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D0C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4D3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5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F27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ATTGCCATCCTGAAACTGA</w:t>
            </w:r>
          </w:p>
        </w:tc>
      </w:tr>
      <w:tr w:rsidR="005F3A74" w:rsidRPr="0059621C" w14:paraId="6D0EDB0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E1A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38B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5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23D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AATATGGTGAAGTGAGATTACGG</w:t>
            </w:r>
          </w:p>
        </w:tc>
      </w:tr>
      <w:tr w:rsidR="005F3A74" w:rsidRPr="0059621C" w14:paraId="0F33C3F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7E6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AC9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992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GAATACGTGGACGCTGTCATA</w:t>
            </w:r>
          </w:p>
        </w:tc>
      </w:tr>
      <w:tr w:rsidR="005F3A74" w:rsidRPr="0059621C" w14:paraId="5AF4AD08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6B9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54A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3C0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CCCACTTCCATCATCACCC</w:t>
            </w:r>
          </w:p>
        </w:tc>
      </w:tr>
      <w:tr w:rsidR="005F3A74" w:rsidRPr="0059621C" w14:paraId="1B7CD78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EE5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333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845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TGTCTACTACTATTCCGTGTTT</w:t>
            </w:r>
          </w:p>
        </w:tc>
      </w:tr>
      <w:tr w:rsidR="005F3A74" w:rsidRPr="0059621C" w14:paraId="29CFE837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E1F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494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D10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cttcagacgacccgctttAACAGTATACCCTGCCGGTG</w:t>
            </w:r>
            <w:proofErr w:type="spellEnd"/>
          </w:p>
        </w:tc>
      </w:tr>
      <w:tr w:rsidR="005F3A74" w:rsidRPr="0059621C" w14:paraId="60F6306F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445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DC6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04E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agcgggtcgtctgaagacGTTTTAGAGCTAGAAATAGCAAGTT</w:t>
            </w:r>
            <w:proofErr w:type="spellEnd"/>
          </w:p>
        </w:tc>
      </w:tr>
      <w:tr w:rsidR="005F3A74" w:rsidRPr="0059621C" w14:paraId="749AEFCB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068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RTT109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AB6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955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TCAGTAGCGCCTTGTTTGT</w:t>
            </w:r>
          </w:p>
        </w:tc>
      </w:tr>
      <w:tr w:rsidR="005F3A74" w:rsidRPr="0059621C" w14:paraId="02D7918D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24D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6F0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4EA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CACCATATTCAGCTTATTTCTC</w:t>
            </w:r>
          </w:p>
        </w:tc>
      </w:tr>
      <w:tr w:rsidR="005F3A74" w:rsidRPr="0059621C" w14:paraId="4306BE75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6DC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E41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6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998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TATGCGATGGGAAGTGGAACG</w:t>
            </w:r>
          </w:p>
        </w:tc>
      </w:tr>
      <w:tr w:rsidR="005F3A74" w:rsidRPr="0059621C" w14:paraId="721F7CB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6B1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24D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BFF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CACCCTCATTTCCTTCTTCCC</w:t>
            </w:r>
          </w:p>
        </w:tc>
      </w:tr>
      <w:tr w:rsidR="005F3A74" w:rsidRPr="0059621C" w14:paraId="2D458F94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711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2A4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35C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CCTTTGATCCCTTGTATGG</w:t>
            </w:r>
          </w:p>
        </w:tc>
      </w:tr>
      <w:tr w:rsidR="005F3A74" w:rsidRPr="0059621C" w14:paraId="58627D7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EAA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998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A4D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AGGGATAGCAGTTTGATGG</w:t>
            </w:r>
          </w:p>
        </w:tc>
      </w:tr>
      <w:tr w:rsidR="005F3A74" w:rsidRPr="0059621C" w14:paraId="7004B07F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12A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1F6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907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catgttagcctgtccagttAACAGTATACCCTGCCGGTG</w:t>
            </w:r>
            <w:proofErr w:type="spellEnd"/>
          </w:p>
        </w:tc>
      </w:tr>
      <w:tr w:rsidR="005F3A74" w:rsidRPr="0059621C" w14:paraId="76CFA7E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F4F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993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E6E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ctggacaggctaacatggGTTTTAGAGCTAGAAATAGCAAGTT</w:t>
            </w:r>
            <w:proofErr w:type="spellEnd"/>
          </w:p>
        </w:tc>
      </w:tr>
      <w:tr w:rsidR="005F3A74" w:rsidRPr="0059621C" w14:paraId="18126E5F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1D4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ELP3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67B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9EE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TCTACGCCTACGATTCACG</w:t>
            </w:r>
          </w:p>
        </w:tc>
      </w:tr>
      <w:tr w:rsidR="005F3A74" w:rsidRPr="0059621C" w14:paraId="38FB163E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F38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352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C7B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CACCCATGTCAGAGTAGACG</w:t>
            </w:r>
          </w:p>
        </w:tc>
      </w:tr>
      <w:tr w:rsidR="005F3A74" w:rsidRPr="0059621C" w14:paraId="29CD7D2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230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081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7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D21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TGGAGCGTAGAGTGGAAGATG</w:t>
            </w:r>
          </w:p>
        </w:tc>
      </w:tr>
      <w:tr w:rsidR="005F3A74" w:rsidRPr="0059621C" w14:paraId="6C69E2C3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FF4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372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CB8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CTATCGACGGCTTGGTTACTTTC</w:t>
            </w:r>
          </w:p>
        </w:tc>
      </w:tr>
      <w:tr w:rsidR="005F3A74" w:rsidRPr="0059621C" w14:paraId="6A37F6C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36F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AF2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C28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TCCGTCACTTCCAACAATCC</w:t>
            </w:r>
          </w:p>
        </w:tc>
      </w:tr>
      <w:tr w:rsidR="005F3A74" w:rsidRPr="0059621C" w14:paraId="07D221F9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0C4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E84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9A6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CAGCTTCCAATGCGGTCTTT</w:t>
            </w:r>
          </w:p>
        </w:tc>
      </w:tr>
      <w:tr w:rsidR="005F3A74" w:rsidRPr="0059621C" w14:paraId="535C2671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004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C3A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028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gtgaccactcaaggcattAACAGTATACCCTGCCGGTG</w:t>
            </w:r>
            <w:proofErr w:type="spellEnd"/>
          </w:p>
        </w:tc>
      </w:tr>
      <w:tr w:rsidR="005F3A74" w:rsidRPr="0059621C" w14:paraId="4F32EDB4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A88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FC1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8E3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tgccttgagtggtcacacGTTTTAGAGCTAGAAATAGCAAGTT</w:t>
            </w:r>
            <w:proofErr w:type="spellEnd"/>
          </w:p>
        </w:tc>
      </w:tr>
      <w:tr w:rsidR="005F3A74" w:rsidRPr="0059621C" w14:paraId="04CA86FD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EE8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ESA1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811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68E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CGGGCTCATCGTGCCCTTTC</w:t>
            </w:r>
          </w:p>
        </w:tc>
      </w:tr>
      <w:tr w:rsidR="005F3A74" w:rsidRPr="0059621C" w14:paraId="00CFCE24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461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CFD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765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GGCGAACTGAGGAATGGAG</w:t>
            </w:r>
          </w:p>
        </w:tc>
      </w:tr>
      <w:tr w:rsidR="005F3A74" w:rsidRPr="0059621C" w14:paraId="6AF5C033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F45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E54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8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956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GACTGATCGCCACTAGACCTAA</w:t>
            </w:r>
          </w:p>
        </w:tc>
      </w:tr>
      <w:tr w:rsidR="005F3A74" w:rsidRPr="0059621C" w14:paraId="6A9EDA94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434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255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9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176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TGGTAGTGGAATACCCAGTAGAAT</w:t>
            </w:r>
          </w:p>
        </w:tc>
      </w:tr>
      <w:tr w:rsidR="005F3A74" w:rsidRPr="0059621C" w14:paraId="1EB6A4D9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4BE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216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9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240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CTGCGACGACTCGGAATGTG</w:t>
            </w:r>
          </w:p>
        </w:tc>
      </w:tr>
      <w:tr w:rsidR="005F3A74" w:rsidRPr="0059621C" w14:paraId="7F3D132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CD0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831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9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6CC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TCTTGTTGGCTGCTGTATG</w:t>
            </w:r>
          </w:p>
        </w:tc>
      </w:tr>
      <w:tr w:rsidR="005F3A74" w:rsidRPr="0059621C" w14:paraId="0A88D513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595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879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9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B68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agttgtgtggcagaaggatAACAGTATACCCTGCCGGTG</w:t>
            </w:r>
            <w:proofErr w:type="spellEnd"/>
          </w:p>
        </w:tc>
      </w:tr>
      <w:tr w:rsidR="005F3A74" w:rsidRPr="0059621C" w14:paraId="00727D3A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FBB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7B3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9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8C2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ccttctgccacacaactcGTTTTAGAGCTAGAAATAGCAAGTT</w:t>
            </w:r>
            <w:proofErr w:type="spellEnd"/>
          </w:p>
        </w:tc>
      </w:tr>
      <w:tr w:rsidR="005F3A74" w:rsidRPr="0059621C" w14:paraId="3B3865E4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D15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HAT1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DEF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25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6FB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CAGTCAGACACCGATAACC</w:t>
            </w:r>
          </w:p>
        </w:tc>
      </w:tr>
      <w:tr w:rsidR="005F3A74" w:rsidRPr="0059621C" w14:paraId="6E746D78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A31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52D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2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DA6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ACGGTGGGACAGGGTAA</w:t>
            </w:r>
          </w:p>
        </w:tc>
      </w:tr>
      <w:tr w:rsidR="005F3A74" w:rsidRPr="0059621C" w14:paraId="7D368577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7C7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F1F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2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4E5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GAGGGTGAAGGAAGGAAGAGG</w:t>
            </w:r>
          </w:p>
        </w:tc>
      </w:tr>
      <w:tr w:rsidR="005F3A74" w:rsidRPr="0059621C" w14:paraId="78A24E7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12B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440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2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E3C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CGGAAAGGCTACAGAGGCAATG</w:t>
            </w:r>
          </w:p>
        </w:tc>
      </w:tr>
      <w:tr w:rsidR="005F3A74" w:rsidRPr="0059621C" w14:paraId="753BEEB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164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516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2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907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GTAAATCTGGCACGCGGTA</w:t>
            </w:r>
          </w:p>
        </w:tc>
      </w:tr>
      <w:tr w:rsidR="005F3A74" w:rsidRPr="0059621C" w14:paraId="70386419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836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EFD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FAC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AGGAGGAACAACGACCAAA</w:t>
            </w:r>
          </w:p>
        </w:tc>
      </w:tr>
      <w:tr w:rsidR="005F3A74" w:rsidRPr="0059621C" w14:paraId="4DF2315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16C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C34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C6C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acgaacgccgtacaagacAACAGTATACCCTGCCGGTG</w:t>
            </w:r>
            <w:proofErr w:type="spellEnd"/>
          </w:p>
        </w:tc>
      </w:tr>
      <w:tr w:rsidR="005F3A74" w:rsidRPr="0059621C" w14:paraId="7B298585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970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79E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7FB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cttgtacggcgttcgtaaGTTTTAGAGCTAGAAATAGCAAGTT</w:t>
            </w:r>
            <w:proofErr w:type="spellEnd"/>
          </w:p>
        </w:tc>
      </w:tr>
      <w:tr w:rsidR="005F3A74" w:rsidRPr="0059621C" w14:paraId="154FC837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35E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lastRenderedPageBreak/>
              <w:t>MSL1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B39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5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8B2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ATGGATGTGGATCGAGGAC</w:t>
            </w:r>
          </w:p>
        </w:tc>
      </w:tr>
      <w:tr w:rsidR="005F3A74" w:rsidRPr="0059621C" w14:paraId="73D4D5F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A66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38C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F9D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CGCAGGTCGTCCGTTGGTC</w:t>
            </w:r>
          </w:p>
        </w:tc>
      </w:tr>
      <w:tr w:rsidR="005F3A74" w:rsidRPr="0059621C" w14:paraId="7A2FBAB2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350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292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EF6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ATGGGCAGATGAAGGATAAGG</w:t>
            </w:r>
          </w:p>
        </w:tc>
      </w:tr>
      <w:tr w:rsidR="005F3A74" w:rsidRPr="0059621C" w14:paraId="6032942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4A0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E90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70E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TTTGAGGACACCCTATGAAGC</w:t>
            </w:r>
          </w:p>
        </w:tc>
      </w:tr>
      <w:tr w:rsidR="005F3A74" w:rsidRPr="0059621C" w14:paraId="49E9CD7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4E0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017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3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CCD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ACTTTCGACCACCATCGTTC</w:t>
            </w:r>
          </w:p>
        </w:tc>
      </w:tr>
      <w:tr w:rsidR="005F3A74" w:rsidRPr="0059621C" w14:paraId="3F049C01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152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86B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AC2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CTTGAAGAACACCTGTGGC</w:t>
            </w:r>
          </w:p>
        </w:tc>
      </w:tr>
      <w:tr w:rsidR="005F3A74" w:rsidRPr="0059621C" w14:paraId="34D3AE04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968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5DF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9B4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gactgtcttggtggcaatAACAGTATACCCTGCCGGTG</w:t>
            </w:r>
            <w:proofErr w:type="spellEnd"/>
          </w:p>
        </w:tc>
      </w:tr>
      <w:tr w:rsidR="005F3A74" w:rsidRPr="0059621C" w14:paraId="07E522E7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AF8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093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2CB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tgccaccaagacagtcacGTTTTAGAGCTAGAAATAGCAAGTT</w:t>
            </w:r>
            <w:proofErr w:type="spellEnd"/>
          </w:p>
        </w:tc>
      </w:tr>
      <w:tr w:rsidR="005F3A74" w:rsidRPr="0059621C" w14:paraId="7DA8746C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9C8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ST2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ECF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5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C9D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CGCACATCGTATGAGGGTT</w:t>
            </w:r>
          </w:p>
        </w:tc>
      </w:tr>
      <w:tr w:rsidR="005F3A74" w:rsidRPr="0059621C" w14:paraId="0C6112D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4C1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0E1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166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GGTCCCATACCTACAATCTG</w:t>
            </w:r>
          </w:p>
        </w:tc>
      </w:tr>
      <w:tr w:rsidR="005F3A74" w:rsidRPr="0059621C" w14:paraId="78DE3A49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5B2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AE3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E1F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TGGCGGTGATGGTGGTGGTTG</w:t>
            </w:r>
          </w:p>
        </w:tc>
      </w:tr>
      <w:tr w:rsidR="005F3A74" w:rsidRPr="0059621C" w14:paraId="526EA61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EAE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2E1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9BC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CGTAGGTAGCGAACGAGGAGT</w:t>
            </w:r>
          </w:p>
        </w:tc>
      </w:tr>
      <w:tr w:rsidR="005F3A74" w:rsidRPr="0059621C" w14:paraId="5624E763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8BC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5AA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4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1D4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CGCCTGTGACACCTTCCAT</w:t>
            </w:r>
          </w:p>
        </w:tc>
      </w:tr>
      <w:tr w:rsidR="005F3A74" w:rsidRPr="0059621C" w14:paraId="637B1615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9C7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DFA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483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CGCCTCAATCATTCCAACC</w:t>
            </w:r>
          </w:p>
        </w:tc>
      </w:tr>
      <w:tr w:rsidR="005F3A74" w:rsidRPr="0059621C" w14:paraId="15EC4E9E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150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4DA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09C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tagtatctgcgtcgtcacAACAGTATACCCTGCCGGTG</w:t>
            </w:r>
            <w:proofErr w:type="spellEnd"/>
          </w:p>
        </w:tc>
      </w:tr>
      <w:tr w:rsidR="005F3A74" w:rsidRPr="0059621C" w14:paraId="18491A1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AF8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CDB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F97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gacgacgcagatactactGTTTTAGAGCTAGAAATAGCAAGTT</w:t>
            </w:r>
            <w:proofErr w:type="spellEnd"/>
          </w:p>
        </w:tc>
      </w:tr>
      <w:tr w:rsidR="005F3A74" w:rsidRPr="0059621C" w14:paraId="2B3E1B51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496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SAS3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258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5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54F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ATGCGTCCGATCAAACTGG</w:t>
            </w:r>
          </w:p>
        </w:tc>
      </w:tr>
      <w:tr w:rsidR="005F3A74" w:rsidRPr="0059621C" w14:paraId="7A7840A1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CF1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597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DA1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GTGAAGCGAACATTGTCGCAGTC</w:t>
            </w:r>
          </w:p>
        </w:tc>
      </w:tr>
      <w:tr w:rsidR="005F3A74" w:rsidRPr="0059621C" w14:paraId="5D98DFD2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663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EE7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A0B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GCCCGATGATAGATTATGAGGAA</w:t>
            </w:r>
          </w:p>
        </w:tc>
      </w:tr>
      <w:tr w:rsidR="005F3A74" w:rsidRPr="0059621C" w14:paraId="6C35BA4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719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F38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EF3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CCGCCGTTCAAGATGGATAAT</w:t>
            </w:r>
          </w:p>
        </w:tc>
      </w:tr>
      <w:tr w:rsidR="005F3A74" w:rsidRPr="0059621C" w14:paraId="554270EF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C5D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511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5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430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CACCATTCCTAATCCGTCCC</w:t>
            </w:r>
          </w:p>
        </w:tc>
      </w:tr>
      <w:tr w:rsidR="005F3A74" w:rsidRPr="0059621C" w14:paraId="3FA08772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514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AD9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6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8A1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GATACAGGAGCCGTCAATAC</w:t>
            </w:r>
          </w:p>
        </w:tc>
      </w:tr>
      <w:tr w:rsidR="005F3A74" w:rsidRPr="0059621C" w14:paraId="679FE6DE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FA4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614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6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06E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CTGTTCTGGTGCGCATATAACAGTATACCCTGCCGGTG</w:t>
            </w:r>
          </w:p>
        </w:tc>
      </w:tr>
      <w:tr w:rsidR="005F3A74" w:rsidRPr="0059621C" w14:paraId="3E9C837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C4C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5F2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16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48B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ATGCGCACCAGAACAGGTGTTTTAGAGCTAGAAATAGCAAGTT</w:t>
            </w:r>
          </w:p>
        </w:tc>
      </w:tr>
      <w:tr w:rsidR="005F3A74" w:rsidRPr="0059621C" w14:paraId="367CE7F7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D33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UBP8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7E9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0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250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GTGGGATGCCGTCTACCGA</w:t>
            </w:r>
          </w:p>
        </w:tc>
      </w:tr>
      <w:tr w:rsidR="005F3A74" w:rsidRPr="0059621C" w14:paraId="57D3D5C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BC9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6F6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A32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CATATCTGCCTCAAGACATAAC</w:t>
            </w:r>
          </w:p>
        </w:tc>
      </w:tr>
      <w:tr w:rsidR="005F3A74" w:rsidRPr="0059621C" w14:paraId="40DD2193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04A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AB8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D48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TGAGGGTAGTCACAGATCCAG</w:t>
            </w:r>
          </w:p>
        </w:tc>
      </w:tr>
      <w:tr w:rsidR="005F3A74" w:rsidRPr="0059621C" w14:paraId="4B4C3407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D8D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CB8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099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TTTTCTCAAAGCACCTGTAGC</w:t>
            </w:r>
          </w:p>
        </w:tc>
      </w:tr>
      <w:tr w:rsidR="005F3A74" w:rsidRPr="0059621C" w14:paraId="373D453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D26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757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101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GAGTAGGGTGGCAGAAGACG</w:t>
            </w:r>
          </w:p>
        </w:tc>
      </w:tr>
      <w:tr w:rsidR="005F3A74" w:rsidRPr="0059621C" w14:paraId="59864C37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FB3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40B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BC5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TCTCCTCCAACACCTTCTG</w:t>
            </w:r>
          </w:p>
        </w:tc>
      </w:tr>
      <w:tr w:rsidR="005F3A74" w:rsidRPr="0059621C" w14:paraId="7C7AF67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C86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CD6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5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86B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GCGGTAAAGCTCCCCATTTAACAGTATACCCTGCCGGTG</w:t>
            </w:r>
          </w:p>
        </w:tc>
      </w:tr>
      <w:tr w:rsidR="005F3A74" w:rsidRPr="0059621C" w14:paraId="27FE5145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F59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85D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61F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ATGGGGAGCTTTACCGCAGTTTTAGAGCTAGAAATAGCAAGTT</w:t>
            </w:r>
          </w:p>
        </w:tc>
      </w:tr>
      <w:tr w:rsidR="005F3A74" w:rsidRPr="0059621C" w14:paraId="355EE169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864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ADA2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27B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1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847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CACTTTGAGGAGCTTGACG</w:t>
            </w:r>
          </w:p>
        </w:tc>
      </w:tr>
      <w:tr w:rsidR="005F3A74" w:rsidRPr="0059621C" w14:paraId="6C2FA165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4F9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050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23A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TGGAAGGCAAAGTGCCAAAG</w:t>
            </w:r>
          </w:p>
        </w:tc>
      </w:tr>
      <w:tr w:rsidR="005F3A74" w:rsidRPr="0059621C" w14:paraId="41E30E31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96D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15A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DBB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AAGCCCGCCACCATTACCACC</w:t>
            </w:r>
          </w:p>
        </w:tc>
      </w:tr>
      <w:tr w:rsidR="005F3A74" w:rsidRPr="0059621C" w14:paraId="5876FDB6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3A4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874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401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ACGCCGGAAAGGATTGATAAG</w:t>
            </w:r>
          </w:p>
        </w:tc>
      </w:tr>
      <w:tr w:rsidR="005F3A74" w:rsidRPr="0059621C" w14:paraId="149F6DA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07E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327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ABC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CACCTCCATCTACCATACTCCTAA</w:t>
            </w:r>
          </w:p>
        </w:tc>
      </w:tr>
      <w:tr w:rsidR="005F3A74" w:rsidRPr="0059621C" w14:paraId="16A9E6F4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4A6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ED0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C63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ATCCGCCATATCAGCACCC</w:t>
            </w:r>
          </w:p>
        </w:tc>
      </w:tr>
      <w:tr w:rsidR="005F3A74" w:rsidRPr="0059621C" w14:paraId="31DFF11E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D03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BDC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5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552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TATTCCCCCCACCCTCTTAACAGTATACCCTGCCGGTG</w:t>
            </w:r>
          </w:p>
        </w:tc>
      </w:tr>
      <w:tr w:rsidR="005F3A74" w:rsidRPr="0059621C" w14:paraId="65B3D8B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E30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D9F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935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GAGGGTGGGGGGAATAGAGTTTTAGAGCTAGAAATAGCAAGTT</w:t>
            </w:r>
          </w:p>
        </w:tc>
      </w:tr>
      <w:tr w:rsidR="005F3A74" w:rsidRPr="0059621C" w14:paraId="2D058D7E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737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SPT20 deletion (for XL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8C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2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B0E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CGAGATGGCTTTGCTTG</w:t>
            </w:r>
          </w:p>
        </w:tc>
      </w:tr>
      <w:tr w:rsidR="005F3A74" w:rsidRPr="0059621C" w14:paraId="135B6833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E7E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52B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30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33B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AAGACGATGCCTAAGCCGTAC</w:t>
            </w:r>
          </w:p>
        </w:tc>
      </w:tr>
      <w:tr w:rsidR="005F3A74" w:rsidRPr="0059621C" w14:paraId="7DFCDC5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292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484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3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E15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CACTGGCCGTCGTTTTAGAGCGAAACGAGAAGGACAAACG</w:t>
            </w:r>
          </w:p>
        </w:tc>
      </w:tr>
      <w:tr w:rsidR="005F3A74" w:rsidRPr="0059621C" w14:paraId="2B3EEF00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798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349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3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6B0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ATGTCATAGCTGTTTCCTGTCACCTCACTGCTCCATAACCG</w:t>
            </w:r>
          </w:p>
        </w:tc>
      </w:tr>
      <w:tr w:rsidR="005F3A74" w:rsidRPr="0059621C" w14:paraId="2CFA775C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909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D68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33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0BE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GCAGACTCGAAGGCCAGAA</w:t>
            </w:r>
          </w:p>
        </w:tc>
      </w:tr>
      <w:tr w:rsidR="005F3A74" w:rsidRPr="0059621C" w14:paraId="3CDE0C08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C11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545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34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9F0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GTCGATGTCATGTTCTCA</w:t>
            </w:r>
          </w:p>
        </w:tc>
      </w:tr>
      <w:tr w:rsidR="005F3A74" w:rsidRPr="0059621C" w14:paraId="1968A305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75E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224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37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9A9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ATACAAAGGGGGGGACGTAACAGTATACCCTGCCGGTG</w:t>
            </w:r>
          </w:p>
        </w:tc>
      </w:tr>
      <w:tr w:rsidR="005F3A74" w:rsidRPr="0059621C" w14:paraId="4712988A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BC9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315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23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8E1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CGTCCCCCCCTTTGTATCTGTTTTAGAGCTAGAAATAGCAAGTT</w:t>
            </w:r>
          </w:p>
        </w:tc>
      </w:tr>
      <w:tr w:rsidR="005F3A74" w:rsidRPr="0059621C" w14:paraId="5B661BCB" w14:textId="77777777" w:rsidTr="0053468A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C8F7" w14:textId="317CD5BF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GCN5 overexpression</w:t>
            </w:r>
            <w:r w:rsidR="00171178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759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9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BF4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GCTACTGTAACCCTTAATTAATCAGTCAGCCAGAACTGATTTC</w:t>
            </w:r>
          </w:p>
        </w:tc>
      </w:tr>
      <w:tr w:rsidR="005F3A74" w:rsidRPr="0059621C" w14:paraId="34769259" w14:textId="77777777" w:rsidTr="0053468A">
        <w:trPr>
          <w:trHeight w:val="31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2C4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E74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sz w:val="21"/>
                <w:szCs w:val="21"/>
              </w:rPr>
              <w:t>Xulab89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2A3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GGCGGTGGCTCTGGGCCGGCCATGGCGCCAAAACAGCGTCGTG</w:t>
            </w:r>
          </w:p>
        </w:tc>
      </w:tr>
      <w:tr w:rsidR="005F3A74" w:rsidRPr="0059621C" w14:paraId="7D1B214C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238B" w14:textId="3680BA9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GCN5</w:t>
            </w:r>
            <w:r w:rsidR="00171178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complementa</w:t>
            </w:r>
            <w:r w:rsidR="00171178">
              <w:rPr>
                <w:rFonts w:ascii="Arial" w:eastAsia="等线" w:hAnsi="Arial" w:cs="Arial"/>
                <w:color w:val="000000"/>
                <w:sz w:val="21"/>
                <w:szCs w:val="21"/>
              </w:rPr>
              <w:t>ion</w:t>
            </w:r>
            <w:proofErr w:type="spellEnd"/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62B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056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CA7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GCCAGTGAATTCGAGCTCTTTCTTCGATGGCATTATAAC</w:t>
            </w:r>
          </w:p>
        </w:tc>
      </w:tr>
      <w:tr w:rsidR="005F3A74" w:rsidRPr="0059621C" w14:paraId="6C653389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4F0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9C0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89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D7D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GCTACTGTAACCCTTAATTAATCAGTCAGCCAGAACTGATTTC</w:t>
            </w:r>
          </w:p>
        </w:tc>
      </w:tr>
      <w:tr w:rsidR="005F3A74" w:rsidRPr="0059621C" w14:paraId="3F1A45FC" w14:textId="77777777" w:rsidTr="0053468A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0636" w14:textId="03830F3F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perscript"/>
              </w:rPr>
              <w:t>E526Q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E76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88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7DE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AGGCTCGAGGGTTTGCGCAAATTGTTTTTTGTGCCGTAGAC</w:t>
            </w:r>
          </w:p>
        </w:tc>
      </w:tr>
      <w:tr w:rsidR="005F3A74" w:rsidRPr="0059621C" w14:paraId="31F36EAB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B56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117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989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715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CTACGGCACAAAAAACAATTTGCGCAAACCCTCGAGCCTC</w:t>
            </w:r>
          </w:p>
        </w:tc>
      </w:tr>
      <w:tr w:rsidR="005F3A74" w:rsidRPr="0059621C" w14:paraId="2D485EAB" w14:textId="77777777" w:rsidTr="0053468A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7714" w14:textId="55EC95F0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GCN5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  <w:vertAlign w:val="superscript"/>
              </w:rPr>
              <w:t>ΔN</w:t>
            </w: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15C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461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5EA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TGGCGGTGGCTCTGGGCCGGCCGTTGAAGGACACCTCCCCATTAG</w:t>
            </w:r>
          </w:p>
        </w:tc>
      </w:tr>
      <w:tr w:rsidR="005F3A74" w:rsidRPr="0059621C" w14:paraId="3C747248" w14:textId="77777777" w:rsidTr="0053468A">
        <w:trPr>
          <w:trHeight w:val="2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9C9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17D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Xulab1462/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25F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GCTACTGTAACCCTTAATTAATCAGTCAGCCAGAACTGATTTC</w:t>
            </w:r>
          </w:p>
        </w:tc>
      </w:tr>
      <w:tr w:rsidR="005F3A74" w:rsidRPr="0059621C" w14:paraId="5ACCD10B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04E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NF2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F0F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C05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CGCCGAGCATATCACCCTTACT  </w:t>
            </w:r>
          </w:p>
        </w:tc>
      </w:tr>
      <w:tr w:rsidR="005F3A74" w:rsidRPr="0059621C" w14:paraId="22022880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7C893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8E6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C38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TGAACATTGGCAATCCCTAAGC</w:t>
            </w:r>
          </w:p>
        </w:tc>
      </w:tr>
      <w:tr w:rsidR="005F3A74" w:rsidRPr="0059621C" w14:paraId="395669B9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862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2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3CD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DB0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TTAGTGATGAGCCGTTCG</w:t>
            </w:r>
          </w:p>
        </w:tc>
      </w:tr>
      <w:tr w:rsidR="005F3A74" w:rsidRPr="0059621C" w14:paraId="4D6B0000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22BC8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EE4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BBB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ATAGTGACGGAGATGAGGTT</w:t>
            </w:r>
          </w:p>
        </w:tc>
      </w:tr>
      <w:tr w:rsidR="005F3A74" w:rsidRPr="0059621C" w14:paraId="1C4181C7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DEA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UM1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D68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CAA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CCGTCAAGACTTCAATCCTAC</w:t>
            </w:r>
          </w:p>
        </w:tc>
      </w:tr>
      <w:tr w:rsidR="005F3A74" w:rsidRPr="0059621C" w14:paraId="1FEDA020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1C7FD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3F1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082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ACAACGCACTTCTAACTACTCC</w:t>
            </w:r>
          </w:p>
        </w:tc>
      </w:tr>
      <w:tr w:rsidR="005F3A74" w:rsidRPr="0059621C" w14:paraId="4A06E879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9FB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DMC1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791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F98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ACGTCGTCTACATAACAACCG</w:t>
            </w:r>
          </w:p>
        </w:tc>
      </w:tr>
      <w:tr w:rsidR="005F3A74" w:rsidRPr="0059621C" w14:paraId="52ECCE24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1137D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CF7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358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ACTTTACCGCTACCACCA</w:t>
            </w:r>
          </w:p>
        </w:tc>
      </w:tr>
      <w:tr w:rsidR="005F3A74" w:rsidRPr="0059621C" w14:paraId="557A9D71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213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TEF1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B7D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4E7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TCACCACTGAAGTCAAGT</w:t>
            </w:r>
          </w:p>
        </w:tc>
      </w:tr>
      <w:tr w:rsidR="005F3A74" w:rsidRPr="0059621C" w14:paraId="75223112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F6E81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C33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1C8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AAGCAGCCTCCATAGG</w:t>
            </w:r>
          </w:p>
        </w:tc>
      </w:tr>
      <w:tr w:rsidR="005F3A74" w:rsidRPr="0059621C" w14:paraId="3E5B1C3D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6B1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CFL1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117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D51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GGCAAGCGAACTATTCAGGC</w:t>
            </w:r>
          </w:p>
        </w:tc>
      </w:tr>
      <w:tr w:rsidR="005F3A74" w:rsidRPr="0059621C" w14:paraId="52699B5E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57292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751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FA1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GACCCTCGCCAGTGGAAG</w:t>
            </w:r>
          </w:p>
        </w:tc>
      </w:tr>
      <w:tr w:rsidR="005F3A74" w:rsidRPr="0059621C" w14:paraId="75603140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A57A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REC8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F70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E08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TCCCATCTCACTCATGTACCCA </w:t>
            </w:r>
          </w:p>
        </w:tc>
      </w:tr>
      <w:tr w:rsidR="005F3A74" w:rsidRPr="0059621C" w14:paraId="300CA6DD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4E4EA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0D7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B1C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CTCTTGAACGTCAATATCCTTT</w:t>
            </w:r>
          </w:p>
        </w:tc>
      </w:tr>
      <w:tr w:rsidR="005F3A74" w:rsidRPr="0059621C" w14:paraId="0A8F862C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2D0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SPO11 qPCR-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169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AAB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GACCTTGCTACACGCCAGATA</w:t>
            </w:r>
          </w:p>
        </w:tc>
      </w:tr>
      <w:tr w:rsidR="005F3A74" w:rsidRPr="0059621C" w14:paraId="1D2EC7B3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1B041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232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44F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CCAGCCATTGCACTCTATCCC</w:t>
            </w:r>
          </w:p>
        </w:tc>
      </w:tr>
      <w:tr w:rsidR="005F3A74" w:rsidRPr="0059621C" w14:paraId="1DD3F92B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E86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NF2 Chip-q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ABF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DAB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CACAATCATCGCTCGACCC     </w:t>
            </w:r>
          </w:p>
        </w:tc>
      </w:tr>
      <w:tr w:rsidR="005F3A74" w:rsidRPr="0059621C" w14:paraId="6A3FDE88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0AAEE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9EC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FD1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ATGTGGAGACGGCTTTGAAAT   </w:t>
            </w:r>
          </w:p>
        </w:tc>
      </w:tr>
      <w:tr w:rsidR="005F3A74" w:rsidRPr="0059621C" w14:paraId="3F832873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48EC9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0C0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5FD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GCACCCTTCCTTTGTTCCAC    </w:t>
            </w:r>
          </w:p>
        </w:tc>
      </w:tr>
      <w:tr w:rsidR="005F3A74" w:rsidRPr="0059621C" w14:paraId="352C17F7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B394D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373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8EB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CAGCACGGATAACGCTTAGTCA  </w:t>
            </w:r>
          </w:p>
        </w:tc>
      </w:tr>
      <w:tr w:rsidR="005F3A74" w:rsidRPr="0059621C" w14:paraId="2E28B53C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A0208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543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FAA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CGTGTCTTTGCGTATGGATGGT  </w:t>
            </w:r>
          </w:p>
        </w:tc>
      </w:tr>
      <w:tr w:rsidR="005F3A74" w:rsidRPr="0059621C" w14:paraId="70484DF8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BD985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F76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144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AGTAAGCCAAACTGTCACCCACT </w:t>
            </w:r>
          </w:p>
        </w:tc>
      </w:tr>
      <w:tr w:rsidR="005F3A74" w:rsidRPr="0059621C" w14:paraId="4C1FB620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E4234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EC5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3F6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CCAACGATGGAGACGGACAA    </w:t>
            </w:r>
          </w:p>
        </w:tc>
      </w:tr>
      <w:tr w:rsidR="005F3A74" w:rsidRPr="0059621C" w14:paraId="4DE4D567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9AC3B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1D8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1E0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CGATCTGATGCCATCGCTTT    </w:t>
            </w:r>
          </w:p>
        </w:tc>
      </w:tr>
      <w:tr w:rsidR="005F3A74" w:rsidRPr="0059621C" w14:paraId="600938D7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DBB3D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671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E6B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AGCGCCTTGAACCACGAAC     </w:t>
            </w:r>
          </w:p>
        </w:tc>
      </w:tr>
      <w:tr w:rsidR="005F3A74" w:rsidRPr="0059621C" w14:paraId="2655F8FB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D68BD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802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5C7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GTGAATGATTGGTGGTTAGTCTG </w:t>
            </w:r>
          </w:p>
        </w:tc>
      </w:tr>
      <w:tr w:rsidR="005F3A74" w:rsidRPr="0059621C" w14:paraId="19B54883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6E0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MAT2 Chip-q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F22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2DD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AAAGCGCACGGTCTATACG</w:t>
            </w:r>
          </w:p>
        </w:tc>
      </w:tr>
      <w:tr w:rsidR="005F3A74" w:rsidRPr="0059621C" w14:paraId="4ABEAA77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AB792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4D9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C9E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GGAGCAAACGGACGGAGGA</w:t>
            </w:r>
          </w:p>
        </w:tc>
      </w:tr>
      <w:tr w:rsidR="005F3A74" w:rsidRPr="0059621C" w14:paraId="3E8B662B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9E614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0C8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571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ACAGCGGATAGGAAAGGTTGC</w:t>
            </w:r>
          </w:p>
        </w:tc>
      </w:tr>
      <w:tr w:rsidR="005F3A74" w:rsidRPr="0059621C" w14:paraId="13E87B43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DB598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B568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526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ATCGTTGGTCGAAGGCGAGGT</w:t>
            </w:r>
          </w:p>
        </w:tc>
      </w:tr>
      <w:tr w:rsidR="005F3A74" w:rsidRPr="0059621C" w14:paraId="69DB49BF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CD6925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85E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055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CTGCCCATCATCTCCCG</w:t>
            </w:r>
          </w:p>
        </w:tc>
      </w:tr>
      <w:tr w:rsidR="005F3A74" w:rsidRPr="0059621C" w14:paraId="0ADE8052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A9034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6014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B11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TCAAGATGACATAGCGCCGAT</w:t>
            </w:r>
          </w:p>
        </w:tc>
      </w:tr>
      <w:tr w:rsidR="005F3A74" w:rsidRPr="0059621C" w14:paraId="665B3002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ED8FC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6B6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464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GGAAAGTAGCTGGTTGCGTCTC</w:t>
            </w:r>
          </w:p>
        </w:tc>
      </w:tr>
      <w:tr w:rsidR="005F3A74" w:rsidRPr="0059621C" w14:paraId="4D3347FD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4DBB5B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6AD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EA0A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CCCTTCGATAAGAGGTGGTGA</w:t>
            </w:r>
          </w:p>
        </w:tc>
      </w:tr>
      <w:tr w:rsidR="005F3A74" w:rsidRPr="0059621C" w14:paraId="1954EF8C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A44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CFL1 Chip-q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284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183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AAGTCAAGCATAATAGTGGAGGAT</w:t>
            </w:r>
          </w:p>
        </w:tc>
      </w:tr>
      <w:tr w:rsidR="005F3A74" w:rsidRPr="0059621C" w14:paraId="063D0017" w14:textId="77777777" w:rsidTr="0053468A">
        <w:trPr>
          <w:trHeight w:val="280"/>
        </w:trPr>
        <w:tc>
          <w:tcPr>
            <w:tcW w:w="0" w:type="auto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768C59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1EE7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6553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GTTGTTGCTTCCCTGCCCTC     </w:t>
            </w:r>
          </w:p>
        </w:tc>
      </w:tr>
      <w:tr w:rsidR="005F3A74" w:rsidRPr="0059621C" w14:paraId="32957F07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2B26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PUM1 Chip-q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44D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E06D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 xml:space="preserve">GGGATCATCATGTTTGAGTGGC </w:t>
            </w:r>
          </w:p>
        </w:tc>
      </w:tr>
      <w:tr w:rsidR="005F3A74" w:rsidRPr="0059621C" w14:paraId="138C3B54" w14:textId="77777777" w:rsidTr="0053468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09A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45C1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EC62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TTGATCCTTCAAAGTAGCGACCA</w:t>
            </w:r>
          </w:p>
        </w:tc>
      </w:tr>
      <w:tr w:rsidR="005F3A74" w:rsidRPr="0059621C" w14:paraId="0597E424" w14:textId="77777777" w:rsidTr="0053468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C32F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DMC1 Chip-q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A85C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937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GGGCTGTGATAGGGCTGAGA</w:t>
            </w:r>
          </w:p>
        </w:tc>
      </w:tr>
      <w:tr w:rsidR="005F3A74" w:rsidRPr="0059621C" w14:paraId="0E2599CA" w14:textId="77777777" w:rsidTr="0053468A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F240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4B6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B05B3C">
              <w:rPr>
                <w:rFonts w:ascii="Arial" w:eastAsia="等线" w:hAnsi="Arial" w:cs="Arial"/>
                <w:color w:val="000000"/>
                <w:sz w:val="21"/>
                <w:szCs w:val="21"/>
              </w:rPr>
              <w:t>ZFL-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8E0E" w14:textId="77777777" w:rsidR="005F3A74" w:rsidRPr="00B05B3C" w:rsidRDefault="005F3A74" w:rsidP="009B7136">
            <w:pPr>
              <w:spacing w:after="0" w:line="240" w:lineRule="auto"/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</w:pPr>
            <w:r w:rsidRPr="0059621C">
              <w:rPr>
                <w:rFonts w:ascii="Arial" w:eastAsia="等线" w:hAnsi="Arial" w:cs="Arial"/>
                <w:color w:val="000000" w:themeColor="text1"/>
                <w:sz w:val="21"/>
                <w:szCs w:val="21"/>
              </w:rPr>
              <w:t>CGCTCGTCGTAATCAAAGTG</w:t>
            </w:r>
          </w:p>
        </w:tc>
      </w:tr>
    </w:tbl>
    <w:p w14:paraId="538980AC" w14:textId="77777777" w:rsidR="005F3A74" w:rsidRPr="00FB4BEC" w:rsidRDefault="005F3A74" w:rsidP="005F3A74">
      <w:pPr>
        <w:rPr>
          <w:rFonts w:ascii="Arial" w:hAnsi="Arial" w:cs="Arial"/>
          <w:sz w:val="18"/>
          <w:szCs w:val="18"/>
        </w:rPr>
      </w:pPr>
    </w:p>
    <w:p w14:paraId="2AF9341E" w14:textId="77777777" w:rsidR="000C0CF5" w:rsidRPr="00FB4BEC" w:rsidRDefault="000C0CF5">
      <w:pPr>
        <w:rPr>
          <w:rFonts w:ascii="Arial" w:hAnsi="Arial" w:cs="Arial"/>
          <w:sz w:val="18"/>
          <w:szCs w:val="18"/>
        </w:rPr>
      </w:pPr>
    </w:p>
    <w:sectPr w:rsidR="000C0CF5" w:rsidRPr="00FB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694DB" w14:textId="77777777" w:rsidR="00722769" w:rsidRDefault="00722769" w:rsidP="00DD53E3">
      <w:pPr>
        <w:spacing w:after="0" w:line="240" w:lineRule="auto"/>
      </w:pPr>
      <w:r>
        <w:separator/>
      </w:r>
    </w:p>
  </w:endnote>
  <w:endnote w:type="continuationSeparator" w:id="0">
    <w:p w14:paraId="5E0CB53A" w14:textId="77777777" w:rsidR="00722769" w:rsidRDefault="00722769" w:rsidP="00DD5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A684C" w14:textId="77777777" w:rsidR="00722769" w:rsidRDefault="00722769" w:rsidP="00DD53E3">
      <w:pPr>
        <w:spacing w:after="0" w:line="240" w:lineRule="auto"/>
      </w:pPr>
      <w:r>
        <w:separator/>
      </w:r>
    </w:p>
  </w:footnote>
  <w:footnote w:type="continuationSeparator" w:id="0">
    <w:p w14:paraId="4467C370" w14:textId="77777777" w:rsidR="00722769" w:rsidRDefault="00722769" w:rsidP="00DD5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B3C"/>
    <w:rsid w:val="000042D7"/>
    <w:rsid w:val="000C0CF5"/>
    <w:rsid w:val="00171178"/>
    <w:rsid w:val="001C0277"/>
    <w:rsid w:val="001D309F"/>
    <w:rsid w:val="00243D7A"/>
    <w:rsid w:val="00254B4B"/>
    <w:rsid w:val="002A52F8"/>
    <w:rsid w:val="002A6248"/>
    <w:rsid w:val="003B3339"/>
    <w:rsid w:val="003D5B69"/>
    <w:rsid w:val="003E4805"/>
    <w:rsid w:val="004A0980"/>
    <w:rsid w:val="0053468A"/>
    <w:rsid w:val="0059621C"/>
    <w:rsid w:val="005C5765"/>
    <w:rsid w:val="005F3A74"/>
    <w:rsid w:val="0067271F"/>
    <w:rsid w:val="006A32DD"/>
    <w:rsid w:val="006D0A3A"/>
    <w:rsid w:val="00722769"/>
    <w:rsid w:val="00737208"/>
    <w:rsid w:val="00786987"/>
    <w:rsid w:val="00901A41"/>
    <w:rsid w:val="00930D6B"/>
    <w:rsid w:val="00943AE1"/>
    <w:rsid w:val="00A77E64"/>
    <w:rsid w:val="00B05B3C"/>
    <w:rsid w:val="00B82A57"/>
    <w:rsid w:val="00BE7EBD"/>
    <w:rsid w:val="00C41C48"/>
    <w:rsid w:val="00D072B7"/>
    <w:rsid w:val="00D164EA"/>
    <w:rsid w:val="00D546FB"/>
    <w:rsid w:val="00DD53E3"/>
    <w:rsid w:val="00EA2B42"/>
    <w:rsid w:val="00F1034C"/>
    <w:rsid w:val="00F14ECC"/>
    <w:rsid w:val="00FB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71C02"/>
  <w15:chartTrackingRefBased/>
  <w15:docId w15:val="{EA5BC35B-E9E1-4CAF-AC85-DB0DC5ED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B3C"/>
    <w:pPr>
      <w:spacing w:after="160" w:line="256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1D309F"/>
    <w:pPr>
      <w:keepNext/>
      <w:spacing w:after="0" w:line="240" w:lineRule="auto"/>
      <w:outlineLvl w:val="0"/>
    </w:pPr>
    <w:rPr>
      <w:rFonts w:ascii="Arial" w:eastAsia="等线" w:hAnsi="Arial" w:cs="Arial"/>
      <w:b/>
      <w:bCs/>
      <w:color w:val="000000"/>
      <w:sz w:val="21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53468A"/>
    <w:pPr>
      <w:keepNext/>
      <w:outlineLvl w:val="1"/>
    </w:pPr>
    <w:rPr>
      <w:rFonts w:ascii="Arial Black" w:hAnsi="Arial Black"/>
      <w:b/>
      <w:bCs/>
    </w:rPr>
  </w:style>
  <w:style w:type="paragraph" w:styleId="3">
    <w:name w:val="heading 3"/>
    <w:basedOn w:val="a"/>
    <w:next w:val="a"/>
    <w:link w:val="30"/>
    <w:uiPriority w:val="9"/>
    <w:unhideWhenUsed/>
    <w:qFormat/>
    <w:rsid w:val="00737208"/>
    <w:pPr>
      <w:keepNext/>
      <w:spacing w:line="240" w:lineRule="auto"/>
      <w:outlineLvl w:val="2"/>
    </w:pPr>
    <w:rPr>
      <w:rFonts w:ascii="Arial" w:hAnsi="Arial" w:cs="Arial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3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D53E3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DD53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D53E3"/>
    <w:rPr>
      <w:kern w:val="0"/>
      <w:sz w:val="22"/>
    </w:rPr>
  </w:style>
  <w:style w:type="paragraph" w:styleId="a7">
    <w:name w:val="Revision"/>
    <w:hidden/>
    <w:uiPriority w:val="99"/>
    <w:semiHidden/>
    <w:rsid w:val="00A77E64"/>
    <w:rPr>
      <w:kern w:val="0"/>
      <w:sz w:val="22"/>
    </w:rPr>
  </w:style>
  <w:style w:type="character" w:customStyle="1" w:styleId="10">
    <w:name w:val="标题 1 字符"/>
    <w:basedOn w:val="a0"/>
    <w:link w:val="1"/>
    <w:uiPriority w:val="9"/>
    <w:rsid w:val="001D309F"/>
    <w:rPr>
      <w:rFonts w:ascii="Arial" w:eastAsia="等线" w:hAnsi="Arial" w:cs="Arial"/>
      <w:b/>
      <w:bCs/>
      <w:color w:val="000000"/>
      <w:kern w:val="0"/>
      <w:szCs w:val="21"/>
    </w:rPr>
  </w:style>
  <w:style w:type="character" w:customStyle="1" w:styleId="20">
    <w:name w:val="标题 2 字符"/>
    <w:basedOn w:val="a0"/>
    <w:link w:val="2"/>
    <w:uiPriority w:val="9"/>
    <w:rsid w:val="0053468A"/>
    <w:rPr>
      <w:rFonts w:ascii="Arial Black" w:hAnsi="Arial Black"/>
      <w:b/>
      <w:bCs/>
      <w:kern w:val="0"/>
      <w:sz w:val="22"/>
    </w:rPr>
  </w:style>
  <w:style w:type="character" w:customStyle="1" w:styleId="30">
    <w:name w:val="标题 3 字符"/>
    <w:basedOn w:val="a0"/>
    <w:link w:val="3"/>
    <w:uiPriority w:val="9"/>
    <w:rsid w:val="00737208"/>
    <w:rPr>
      <w:rFonts w:ascii="Arial" w:hAnsi="Arial" w:cs="Arial"/>
      <w:b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354</Words>
  <Characters>7720</Characters>
  <Application>Microsoft Office Word</Application>
  <DocSecurity>0</DocSecurity>
  <Lines>64</Lines>
  <Paragraphs>18</Paragraphs>
  <ScaleCrop>false</ScaleCrop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740368@qq.com</dc:creator>
  <cp:keywords/>
  <dc:description/>
  <cp:lastModifiedBy>Fanglin_Zheng</cp:lastModifiedBy>
  <cp:revision>10</cp:revision>
  <dcterms:created xsi:type="dcterms:W3CDTF">2023-09-04T01:35:00Z</dcterms:created>
  <dcterms:modified xsi:type="dcterms:W3CDTF">2023-09-04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a004bdbf352e4bc69e230c357e93de4aec7e69523aa88807db35b2a9be1439</vt:lpwstr>
  </property>
</Properties>
</file>